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32FDDE" w14:textId="67579DF3" w:rsidR="005C6042" w:rsidRPr="005C6042" w:rsidRDefault="005C6042" w:rsidP="005C6042">
      <w:pPr>
        <w:spacing w:line="360" w:lineRule="auto"/>
        <w:rPr>
          <w:rFonts w:ascii="Aptos" w:hAnsi="Aptos" w:cs="Arial"/>
          <w:b/>
          <w:bCs/>
          <w:sz w:val="22"/>
          <w:szCs w:val="22"/>
          <w:lang w:val="fr-FR"/>
        </w:rPr>
      </w:pPr>
      <w:r w:rsidRPr="00E80CFD">
        <w:rPr>
          <w:rFonts w:ascii="Aptos" w:hAnsi="Aptos" w:cs="Arial"/>
          <w:b/>
          <w:bCs/>
          <w:sz w:val="22"/>
          <w:szCs w:val="22"/>
          <w:lang w:val="fr-FR"/>
        </w:rPr>
        <w:t xml:space="preserve">Appendix </w:t>
      </w:r>
      <w:r>
        <w:rPr>
          <w:rFonts w:ascii="Aptos" w:hAnsi="Aptos" w:cs="Arial"/>
          <w:b/>
          <w:bCs/>
          <w:sz w:val="22"/>
          <w:szCs w:val="22"/>
          <w:lang w:val="fr-FR"/>
        </w:rPr>
        <w:t>S</w:t>
      </w:r>
      <w:r w:rsidR="00401860">
        <w:rPr>
          <w:rFonts w:ascii="Aptos" w:hAnsi="Aptos" w:cs="Arial"/>
          <w:b/>
          <w:bCs/>
          <w:sz w:val="22"/>
          <w:szCs w:val="22"/>
          <w:lang w:val="fr-FR"/>
        </w:rPr>
        <w:t>2</w:t>
      </w:r>
      <w:r>
        <w:rPr>
          <w:rFonts w:ascii="Aptos" w:hAnsi="Aptos" w:cs="Arial"/>
          <w:b/>
          <w:bCs/>
          <w:sz w:val="22"/>
          <w:szCs w:val="22"/>
          <w:lang w:val="fr-FR"/>
        </w:rPr>
        <w:t xml:space="preserve"> </w:t>
      </w:r>
      <w:r w:rsidRPr="00E80CFD">
        <w:rPr>
          <w:rFonts w:ascii="Aptos" w:hAnsi="Aptos" w:cs="Arial"/>
          <w:sz w:val="22"/>
          <w:szCs w:val="22"/>
          <w:lang w:val="fr-FR"/>
        </w:rPr>
        <w:t>Audit Questionnaire</w:t>
      </w:r>
    </w:p>
    <w:p w14:paraId="6C41D522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  <w:lang w:val="fr-FR"/>
        </w:rPr>
      </w:pPr>
    </w:p>
    <w:p w14:paraId="349A6EFD" w14:textId="77777777" w:rsidR="005C6042" w:rsidRPr="008B094E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8B094E">
        <w:rPr>
          <w:rFonts w:ascii="Aptos" w:hAnsi="Aptos" w:cs="Arial"/>
          <w:sz w:val="22"/>
          <w:szCs w:val="22"/>
        </w:rPr>
        <w:t xml:space="preserve">1 Patient age </w:t>
      </w:r>
    </w:p>
    <w:p w14:paraId="23A0C0A5" w14:textId="77777777" w:rsidR="005C6042" w:rsidRPr="008B094E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8B094E">
        <w:rPr>
          <w:rFonts w:ascii="Aptos" w:hAnsi="Aptos" w:cs="Arial"/>
          <w:sz w:val="22"/>
          <w:szCs w:val="22"/>
        </w:rPr>
        <w:t xml:space="preserve">2 Sex </w:t>
      </w:r>
    </w:p>
    <w:p w14:paraId="690B4086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>3 GCS on arrival in theatre?</w:t>
      </w:r>
    </w:p>
    <w:p w14:paraId="6FB73290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>4 BP on arrival in theatre?</w:t>
      </w:r>
    </w:p>
    <w:p w14:paraId="621BAF01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>5 HR on arrival in theatre?</w:t>
      </w:r>
    </w:p>
    <w:p w14:paraId="5B159A65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 xml:space="preserve">6 Monitoring on arrival at cardiac centre </w:t>
      </w:r>
    </w:p>
    <w:p w14:paraId="66D0F725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 xml:space="preserve">ECG </w:t>
      </w:r>
    </w:p>
    <w:p w14:paraId="79A63A34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 xml:space="preserve">Sats </w:t>
      </w:r>
    </w:p>
    <w:p w14:paraId="7913CF14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Non-invasive BP</w:t>
      </w:r>
    </w:p>
    <w:p w14:paraId="07FC2B94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 xml:space="preserve">invasive blood pressure   </w:t>
      </w:r>
    </w:p>
    <w:p w14:paraId="7020833C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central line</w:t>
      </w:r>
    </w:p>
    <w:p w14:paraId="2A579706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intubated</w:t>
      </w:r>
    </w:p>
    <w:p w14:paraId="7D498F54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other __________</w:t>
      </w:r>
    </w:p>
    <w:p w14:paraId="0A0C74AB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>7 Any of the following medications on arrival – please tick if yes</w:t>
      </w:r>
    </w:p>
    <w:p w14:paraId="1AE46E02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 xml:space="preserve">on oxygen mask </w:t>
      </w:r>
    </w:p>
    <w:p w14:paraId="485D0ACF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labetalol</w:t>
      </w:r>
    </w:p>
    <w:p w14:paraId="34747700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gtn</w:t>
      </w:r>
    </w:p>
    <w:p w14:paraId="7305FFA2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propofol</w:t>
      </w:r>
    </w:p>
    <w:p w14:paraId="482CD260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other _____________</w:t>
      </w:r>
      <w:r w:rsidRPr="00E80CFD">
        <w:rPr>
          <w:rFonts w:ascii="Aptos" w:hAnsi="Aptos" w:cs="Arial"/>
          <w:sz w:val="22"/>
          <w:szCs w:val="22"/>
        </w:rPr>
        <w:tab/>
      </w:r>
      <w:r w:rsidRPr="00E80CFD">
        <w:rPr>
          <w:rFonts w:ascii="Aptos" w:hAnsi="Aptos" w:cs="Arial"/>
          <w:sz w:val="22"/>
          <w:szCs w:val="22"/>
        </w:rPr>
        <w:tab/>
      </w:r>
    </w:p>
    <w:p w14:paraId="7A8F95B2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>8 Transferral team at arrival at cardiac centre</w:t>
      </w:r>
    </w:p>
    <w:p w14:paraId="716ED249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 xml:space="preserve">health care worker / nurse  </w:t>
      </w:r>
    </w:p>
    <w:p w14:paraId="438627D7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 xml:space="preserve">medically trained doctor </w:t>
      </w:r>
    </w:p>
    <w:p w14:paraId="0CB33D8C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anaesthetist</w:t>
      </w:r>
    </w:p>
    <w:p w14:paraId="534CE08D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 xml:space="preserve">if doctor what grade ______ </w:t>
      </w:r>
    </w:p>
    <w:p w14:paraId="474F6002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>9 Onset of initial symptoms time: (__:__) and date (day/month/year)</w:t>
      </w:r>
    </w:p>
    <w:p w14:paraId="4B22FDF3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>10 Admission to first hospital (A&amp;E): approximate time (__:__) and date (day/month/year)</w:t>
      </w:r>
    </w:p>
    <w:p w14:paraId="18752939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>11 Investigations for diagnosis at first centre</w:t>
      </w:r>
    </w:p>
    <w:p w14:paraId="61BB304B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CT</w:t>
      </w:r>
    </w:p>
    <w:p w14:paraId="65389D1D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Echo</w:t>
      </w:r>
    </w:p>
    <w:p w14:paraId="47F042A4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Other ___________</w:t>
      </w:r>
    </w:p>
    <w:p w14:paraId="67397700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>12 Arrival at cardiac centre hospital: time (__:__) and date (day/month/year)</w:t>
      </w:r>
    </w:p>
    <w:p w14:paraId="22972AA5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>13 Start of surgery: time (__:__) and date (day/month/year)</w:t>
      </w:r>
    </w:p>
    <w:p w14:paraId="1C4BC825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lastRenderedPageBreak/>
        <w:t>14 Type of surgery (several answers possible)</w:t>
      </w:r>
    </w:p>
    <w:p w14:paraId="224A02DE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 xml:space="preserve">root replacement </w:t>
      </w:r>
    </w:p>
    <w:p w14:paraId="0C5CC6CF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ascending aorta replacement</w:t>
      </w:r>
    </w:p>
    <w:p w14:paraId="5E43A39A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arch replacement</w:t>
      </w:r>
    </w:p>
    <w:p w14:paraId="63E831D2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concomitant CABG procedure</w:t>
      </w:r>
    </w:p>
    <w:p w14:paraId="5DCC2E30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  <w:lang w:val="it-IT"/>
        </w:rPr>
      </w:pPr>
      <w:r w:rsidRPr="00E80CFD">
        <w:rPr>
          <w:rFonts w:ascii="Aptos" w:hAnsi="Aptos" w:cs="Arial"/>
          <w:sz w:val="22"/>
          <w:szCs w:val="22"/>
        </w:rPr>
        <w:tab/>
      </w:r>
      <w:r w:rsidRPr="00E80CFD">
        <w:rPr>
          <w:rFonts w:ascii="Aptos" w:hAnsi="Aptos" w:cs="Arial"/>
          <w:sz w:val="22"/>
          <w:szCs w:val="22"/>
          <w:lang w:val="it-IT"/>
        </w:rPr>
        <w:t>concomitant valve procedure</w:t>
      </w:r>
    </w:p>
    <w:p w14:paraId="7D14CCAA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  <w:lang w:val="it-IT"/>
        </w:rPr>
      </w:pPr>
      <w:r w:rsidRPr="00E80CFD">
        <w:rPr>
          <w:rFonts w:ascii="Aptos" w:hAnsi="Aptos" w:cs="Arial"/>
          <w:sz w:val="22"/>
          <w:szCs w:val="22"/>
          <w:lang w:val="it-IT"/>
        </w:rPr>
        <w:tab/>
        <w:t>concomitant other procedure</w:t>
      </w:r>
    </w:p>
    <w:p w14:paraId="21FC7ECF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  <w:lang w:val="it-IT"/>
        </w:rPr>
        <w:tab/>
      </w:r>
      <w:r w:rsidRPr="00E80CFD">
        <w:rPr>
          <w:rFonts w:ascii="Aptos" w:hAnsi="Aptos" w:cs="Arial"/>
          <w:sz w:val="22"/>
          <w:szCs w:val="22"/>
        </w:rPr>
        <w:t>first time procedure</w:t>
      </w:r>
    </w:p>
    <w:p w14:paraId="6E999826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re-do procedure</w:t>
      </w:r>
    </w:p>
    <w:p w14:paraId="156ED88D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other _______________</w:t>
      </w:r>
    </w:p>
    <w:p w14:paraId="58765EAE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>15 Intraoperative use of (please tick if this technique was used, several answers possible)</w:t>
      </w:r>
    </w:p>
    <w:p w14:paraId="501B21A9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tranexamic acid</w:t>
      </w:r>
    </w:p>
    <w:p w14:paraId="3BE7322D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aprotinin</w:t>
      </w:r>
    </w:p>
    <w:p w14:paraId="2F7CC3C3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cerebral perfusion</w:t>
      </w:r>
    </w:p>
    <w:p w14:paraId="606EDA64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cerebral oximetry</w:t>
      </w:r>
    </w:p>
    <w:p w14:paraId="17BD2445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 xml:space="preserve">DHCA </w:t>
      </w:r>
    </w:p>
    <w:p w14:paraId="4E251ACC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if DHCA used duration of DHCA ______min</w:t>
      </w:r>
    </w:p>
    <w:p w14:paraId="0081D2A3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>16 Lowest intraop temperature (degrees Celsius)</w:t>
      </w:r>
    </w:p>
    <w:p w14:paraId="0F7A787B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________</w:t>
      </w:r>
    </w:p>
    <w:p w14:paraId="686CC22D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>17 Intraoperative cross clamp time (min)</w:t>
      </w:r>
      <w:r w:rsidRPr="00E80CFD">
        <w:rPr>
          <w:rFonts w:ascii="Aptos" w:hAnsi="Aptos" w:cs="Arial"/>
          <w:sz w:val="22"/>
          <w:szCs w:val="22"/>
        </w:rPr>
        <w:tab/>
      </w:r>
    </w:p>
    <w:p w14:paraId="2F62263B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________</w:t>
      </w:r>
    </w:p>
    <w:p w14:paraId="63617A8D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>18 Total blood products given in theatre (PRC, FFP, platelets, other) please list</w:t>
      </w:r>
    </w:p>
    <w:p w14:paraId="2DA75A40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________</w:t>
      </w:r>
    </w:p>
    <w:p w14:paraId="083E19BA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>19 Were there any significant delays (&gt;1hr) during the patient’s journey between onset of symptoms and admission to theatres</w:t>
      </w:r>
    </w:p>
    <w:p w14:paraId="516DAB31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Yes</w:t>
      </w:r>
    </w:p>
    <w:p w14:paraId="774D6099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No</w:t>
      </w:r>
    </w:p>
    <w:p w14:paraId="6E7FB9B3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If Yes which one</w:t>
      </w:r>
      <w:r w:rsidRPr="00E80CFD">
        <w:rPr>
          <w:rFonts w:ascii="Aptos" w:hAnsi="Aptos" w:cs="Arial"/>
          <w:sz w:val="22"/>
          <w:szCs w:val="22"/>
        </w:rPr>
        <w:tab/>
      </w:r>
    </w:p>
    <w:p w14:paraId="35040C6D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 xml:space="preserve">20 Postop: did patients die in hospital </w:t>
      </w:r>
    </w:p>
    <w:p w14:paraId="775D89EF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Yes</w:t>
      </w:r>
    </w:p>
    <w:p w14:paraId="5A819BF2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No</w:t>
      </w:r>
    </w:p>
    <w:p w14:paraId="39487226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If YES which postop day _____</w:t>
      </w:r>
    </w:p>
    <w:p w14:paraId="2B4FF07A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>21 iI patient survived</w:t>
      </w:r>
    </w:p>
    <w:p w14:paraId="34C9358A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length of ICU stay</w:t>
      </w:r>
    </w:p>
    <w:p w14:paraId="2617B1F9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lastRenderedPageBreak/>
        <w:t>22 If patient survived</w:t>
      </w:r>
      <w:r w:rsidRPr="00E80CFD">
        <w:rPr>
          <w:rFonts w:ascii="Aptos" w:hAnsi="Aptos" w:cs="Arial"/>
          <w:sz w:val="22"/>
          <w:szCs w:val="22"/>
        </w:rPr>
        <w:tab/>
      </w:r>
    </w:p>
    <w:p w14:paraId="761351D4" w14:textId="77777777" w:rsidR="005C6042" w:rsidRPr="00E80CFD" w:rsidRDefault="005C6042" w:rsidP="005C6042">
      <w:pPr>
        <w:spacing w:line="360" w:lineRule="auto"/>
        <w:rPr>
          <w:rFonts w:ascii="Aptos" w:hAnsi="Aptos" w:cs="Arial"/>
          <w:sz w:val="22"/>
          <w:szCs w:val="22"/>
        </w:rPr>
      </w:pPr>
      <w:r w:rsidRPr="00E80CFD">
        <w:rPr>
          <w:rFonts w:ascii="Aptos" w:hAnsi="Aptos" w:cs="Arial"/>
          <w:sz w:val="22"/>
          <w:szCs w:val="22"/>
        </w:rPr>
        <w:tab/>
        <w:t>length of hospital stay</w:t>
      </w:r>
    </w:p>
    <w:p w14:paraId="69A31C32" w14:textId="77777777" w:rsidR="00671743" w:rsidRDefault="00671743"/>
    <w:sectPr w:rsidR="00671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042"/>
    <w:rsid w:val="0004044C"/>
    <w:rsid w:val="00102140"/>
    <w:rsid w:val="00185EEE"/>
    <w:rsid w:val="00193BDE"/>
    <w:rsid w:val="00233EC1"/>
    <w:rsid w:val="0024223B"/>
    <w:rsid w:val="002563F3"/>
    <w:rsid w:val="002C4354"/>
    <w:rsid w:val="002E7C71"/>
    <w:rsid w:val="003600DE"/>
    <w:rsid w:val="003947EF"/>
    <w:rsid w:val="00401860"/>
    <w:rsid w:val="004334BC"/>
    <w:rsid w:val="00452050"/>
    <w:rsid w:val="00490279"/>
    <w:rsid w:val="004C22C0"/>
    <w:rsid w:val="004E40FD"/>
    <w:rsid w:val="005062EC"/>
    <w:rsid w:val="005C6042"/>
    <w:rsid w:val="005E2BAC"/>
    <w:rsid w:val="0065740D"/>
    <w:rsid w:val="00671743"/>
    <w:rsid w:val="00697011"/>
    <w:rsid w:val="006A4D29"/>
    <w:rsid w:val="00843FE0"/>
    <w:rsid w:val="008640C1"/>
    <w:rsid w:val="00921360"/>
    <w:rsid w:val="009301C9"/>
    <w:rsid w:val="0094172F"/>
    <w:rsid w:val="00972767"/>
    <w:rsid w:val="00A05E58"/>
    <w:rsid w:val="00AB0894"/>
    <w:rsid w:val="00AE354A"/>
    <w:rsid w:val="00B20E7F"/>
    <w:rsid w:val="00B571D4"/>
    <w:rsid w:val="00B83F22"/>
    <w:rsid w:val="00BA1288"/>
    <w:rsid w:val="00BD1F59"/>
    <w:rsid w:val="00C06E2E"/>
    <w:rsid w:val="00C24CA7"/>
    <w:rsid w:val="00CF0250"/>
    <w:rsid w:val="00D06885"/>
    <w:rsid w:val="00D449EA"/>
    <w:rsid w:val="00DE7EE2"/>
    <w:rsid w:val="00DF096E"/>
    <w:rsid w:val="00E34916"/>
    <w:rsid w:val="00E40E4B"/>
    <w:rsid w:val="00E61FF7"/>
    <w:rsid w:val="00E81557"/>
    <w:rsid w:val="00F13168"/>
    <w:rsid w:val="00F66D5C"/>
    <w:rsid w:val="00F70E37"/>
    <w:rsid w:val="00F75E64"/>
    <w:rsid w:val="00FE7309"/>
    <w:rsid w:val="00FF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80825"/>
  <w15:chartTrackingRefBased/>
  <w15:docId w15:val="{F9E5D2DA-E307-4246-AE81-16A1C201F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04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0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0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0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0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0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0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0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0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04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0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0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0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0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0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0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0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0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0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60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6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0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60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04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60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04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60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0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0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ilne</dc:creator>
  <cp:keywords/>
  <dc:description/>
  <cp:lastModifiedBy>Rona Gloag</cp:lastModifiedBy>
  <cp:revision>3</cp:revision>
  <dcterms:created xsi:type="dcterms:W3CDTF">2024-08-12T10:35:00Z</dcterms:created>
  <dcterms:modified xsi:type="dcterms:W3CDTF">2024-09-13T11:58:00Z</dcterms:modified>
</cp:coreProperties>
</file>